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7400"/>
        <w:gridCol w:w="1899"/>
      </w:tblGrid>
      <w:tr w:rsidR="00F24F10" w:rsidRPr="0037763B" w14:paraId="30F55EA4" w14:textId="77777777" w:rsidTr="00E156DE">
        <w:tc>
          <w:tcPr>
            <w:tcW w:w="4649" w:type="dxa"/>
          </w:tcPr>
          <w:p w14:paraId="2D9F5526" w14:textId="7A1C8048" w:rsidR="00F24F10" w:rsidRPr="0037763B" w:rsidRDefault="009517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le</w:t>
            </w:r>
            <w:r w:rsidR="00F24F10" w:rsidRPr="00377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GRIPP2 Checklist </w:t>
            </w:r>
          </w:p>
        </w:tc>
        <w:tc>
          <w:tcPr>
            <w:tcW w:w="7400" w:type="dxa"/>
          </w:tcPr>
          <w:p w14:paraId="549267B3" w14:textId="77777777" w:rsidR="00F24F10" w:rsidRPr="0037763B" w:rsidRDefault="00F24F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9" w:type="dxa"/>
          </w:tcPr>
          <w:p w14:paraId="0FA11027" w14:textId="77777777" w:rsidR="00F24F10" w:rsidRPr="0037763B" w:rsidRDefault="00F24F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24F10" w:rsidRPr="0037763B" w14:paraId="18C52A2B" w14:textId="77777777" w:rsidTr="00E156DE">
        <w:tc>
          <w:tcPr>
            <w:tcW w:w="4649" w:type="dxa"/>
          </w:tcPr>
          <w:p w14:paraId="503C9571" w14:textId="54387FC2" w:rsidR="00F24F10" w:rsidRPr="0037763B" w:rsidRDefault="00F24F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and Topic</w:t>
            </w:r>
          </w:p>
        </w:tc>
        <w:tc>
          <w:tcPr>
            <w:tcW w:w="7400" w:type="dxa"/>
          </w:tcPr>
          <w:p w14:paraId="3F3DDE0D" w14:textId="093E7748" w:rsidR="00F24F10" w:rsidRPr="0037763B" w:rsidRDefault="00F24F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m </w:t>
            </w:r>
          </w:p>
        </w:tc>
        <w:tc>
          <w:tcPr>
            <w:tcW w:w="1899" w:type="dxa"/>
          </w:tcPr>
          <w:p w14:paraId="437C75EF" w14:textId="6929EB19" w:rsidR="00F24F10" w:rsidRPr="0037763B" w:rsidRDefault="00F24F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ported on page no. </w:t>
            </w:r>
          </w:p>
        </w:tc>
      </w:tr>
      <w:tr w:rsidR="00F24F10" w:rsidRPr="0037763B" w14:paraId="638D871B" w14:textId="77777777" w:rsidTr="00E156DE">
        <w:tc>
          <w:tcPr>
            <w:tcW w:w="4649" w:type="dxa"/>
          </w:tcPr>
          <w:p w14:paraId="5EEF6D04" w14:textId="03F76088" w:rsidR="00F24F10" w:rsidRPr="0037763B" w:rsidRDefault="00F24F1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tion 1: Abstract of paper</w:t>
            </w:r>
          </w:p>
        </w:tc>
        <w:tc>
          <w:tcPr>
            <w:tcW w:w="7400" w:type="dxa"/>
          </w:tcPr>
          <w:p w14:paraId="2236118A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0F4BA1DE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F10" w:rsidRPr="0037763B" w14:paraId="3BBAB662" w14:textId="77777777" w:rsidTr="00E156DE">
        <w:tc>
          <w:tcPr>
            <w:tcW w:w="4649" w:type="dxa"/>
          </w:tcPr>
          <w:p w14:paraId="4784FF42" w14:textId="17280BA2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 xml:space="preserve">1a: Aim </w:t>
            </w:r>
          </w:p>
        </w:tc>
        <w:tc>
          <w:tcPr>
            <w:tcW w:w="7400" w:type="dxa"/>
          </w:tcPr>
          <w:p w14:paraId="544168C2" w14:textId="39CACC9A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Report the aim of the study</w:t>
            </w:r>
          </w:p>
        </w:tc>
        <w:tc>
          <w:tcPr>
            <w:tcW w:w="1899" w:type="dxa"/>
          </w:tcPr>
          <w:p w14:paraId="6C5CB5E3" w14:textId="25D7901A" w:rsidR="00F24F10" w:rsidRPr="0037763B" w:rsidRDefault="007D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4F10" w:rsidRPr="0037763B" w14:paraId="57582D3B" w14:textId="77777777" w:rsidTr="00E156DE">
        <w:tc>
          <w:tcPr>
            <w:tcW w:w="4649" w:type="dxa"/>
          </w:tcPr>
          <w:p w14:paraId="04F39D41" w14:textId="3596A6B4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1b: Methods</w:t>
            </w:r>
          </w:p>
        </w:tc>
        <w:tc>
          <w:tcPr>
            <w:tcW w:w="7400" w:type="dxa"/>
          </w:tcPr>
          <w:p w14:paraId="10E47D50" w14:textId="5C975945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Describe the methods used by which patients and the public were involved</w:t>
            </w:r>
          </w:p>
        </w:tc>
        <w:tc>
          <w:tcPr>
            <w:tcW w:w="1899" w:type="dxa"/>
          </w:tcPr>
          <w:p w14:paraId="28A83078" w14:textId="59C009BD" w:rsidR="00F24F10" w:rsidRPr="0037763B" w:rsidRDefault="007D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4F10" w:rsidRPr="0037763B" w14:paraId="63CAAAF3" w14:textId="77777777" w:rsidTr="00E156DE">
        <w:tc>
          <w:tcPr>
            <w:tcW w:w="4649" w:type="dxa"/>
          </w:tcPr>
          <w:p w14:paraId="6CCC0EC4" w14:textId="37394EB3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1c: Results</w:t>
            </w:r>
          </w:p>
        </w:tc>
        <w:tc>
          <w:tcPr>
            <w:tcW w:w="7400" w:type="dxa"/>
          </w:tcPr>
          <w:p w14:paraId="6B5F6957" w14:textId="78A56F64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Report the impacts and outcomes of PPI in the study</w:t>
            </w:r>
          </w:p>
        </w:tc>
        <w:tc>
          <w:tcPr>
            <w:tcW w:w="1899" w:type="dxa"/>
          </w:tcPr>
          <w:p w14:paraId="46591D6D" w14:textId="33FA6106" w:rsidR="00F24F10" w:rsidRPr="0037763B" w:rsidRDefault="007D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</w:tr>
      <w:tr w:rsidR="00F24F10" w:rsidRPr="0037763B" w14:paraId="45F56396" w14:textId="77777777" w:rsidTr="00E156DE">
        <w:tc>
          <w:tcPr>
            <w:tcW w:w="4649" w:type="dxa"/>
          </w:tcPr>
          <w:p w14:paraId="710D09A3" w14:textId="5BFF322A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1d:</w:t>
            </w: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Conclusions</w:t>
            </w:r>
          </w:p>
        </w:tc>
        <w:tc>
          <w:tcPr>
            <w:tcW w:w="7400" w:type="dxa"/>
          </w:tcPr>
          <w:p w14:paraId="1C37987F" w14:textId="7652F66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Summarise the main conclusions of the study</w:t>
            </w:r>
          </w:p>
        </w:tc>
        <w:tc>
          <w:tcPr>
            <w:tcW w:w="1899" w:type="dxa"/>
          </w:tcPr>
          <w:p w14:paraId="1BE1F15E" w14:textId="3356974D" w:rsidR="00F24F10" w:rsidRPr="0037763B" w:rsidRDefault="007D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4F10" w:rsidRPr="0037763B" w14:paraId="1231B1E7" w14:textId="77777777" w:rsidTr="00E156DE">
        <w:tc>
          <w:tcPr>
            <w:tcW w:w="4649" w:type="dxa"/>
          </w:tcPr>
          <w:p w14:paraId="71FA536C" w14:textId="79BA304A" w:rsidR="00F24F10" w:rsidRPr="0037763B" w:rsidRDefault="00F24F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1e: Keywords</w:t>
            </w:r>
          </w:p>
        </w:tc>
        <w:tc>
          <w:tcPr>
            <w:tcW w:w="7400" w:type="dxa"/>
          </w:tcPr>
          <w:p w14:paraId="2B5F3F96" w14:textId="79EB93E0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Include PPI, “patient and public involvement,” or alternative terms as keywords</w:t>
            </w:r>
          </w:p>
        </w:tc>
        <w:tc>
          <w:tcPr>
            <w:tcW w:w="1899" w:type="dxa"/>
          </w:tcPr>
          <w:p w14:paraId="00171FF5" w14:textId="4CC16BEF" w:rsidR="00F24F10" w:rsidRPr="0037763B" w:rsidRDefault="007D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4F10" w:rsidRPr="0037763B" w14:paraId="7541F275" w14:textId="77777777" w:rsidTr="00E156DE">
        <w:tc>
          <w:tcPr>
            <w:tcW w:w="4649" w:type="dxa"/>
          </w:tcPr>
          <w:p w14:paraId="1782B1BB" w14:textId="4F3EA45F" w:rsidR="00F24F10" w:rsidRPr="0037763B" w:rsidRDefault="007D3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ction 2: Background to paper </w:t>
            </w:r>
          </w:p>
        </w:tc>
        <w:tc>
          <w:tcPr>
            <w:tcW w:w="7400" w:type="dxa"/>
          </w:tcPr>
          <w:p w14:paraId="0BE906A8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05B11366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F10" w:rsidRPr="0037763B" w14:paraId="0E12184B" w14:textId="77777777" w:rsidTr="00E156DE">
        <w:tc>
          <w:tcPr>
            <w:tcW w:w="4649" w:type="dxa"/>
          </w:tcPr>
          <w:p w14:paraId="7DFF684E" w14:textId="6E66340C" w:rsidR="00F24F10" w:rsidRPr="0037763B" w:rsidRDefault="007D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2a: Definition</w:t>
            </w:r>
          </w:p>
        </w:tc>
        <w:tc>
          <w:tcPr>
            <w:tcW w:w="7400" w:type="dxa"/>
          </w:tcPr>
          <w:p w14:paraId="4A51856D" w14:textId="4F9BD97B" w:rsidR="00F24F10" w:rsidRPr="0037763B" w:rsidRDefault="007D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Report the definition of PPI used in the study and how it links to comparable studies</w:t>
            </w:r>
          </w:p>
        </w:tc>
        <w:tc>
          <w:tcPr>
            <w:tcW w:w="1899" w:type="dxa"/>
          </w:tcPr>
          <w:p w14:paraId="347881A3" w14:textId="7EF47404" w:rsidR="00F24F10" w:rsidRPr="0037763B" w:rsidRDefault="00EC2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F24F10" w:rsidRPr="0037763B" w14:paraId="31C14B32" w14:textId="77777777" w:rsidTr="00E156DE">
        <w:tc>
          <w:tcPr>
            <w:tcW w:w="4649" w:type="dxa"/>
          </w:tcPr>
          <w:p w14:paraId="673AB30F" w14:textId="34A2D8CC" w:rsidR="00F24F10" w:rsidRPr="0037763B" w:rsidRDefault="007D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2b: Theoretical underpinnings</w:t>
            </w:r>
          </w:p>
        </w:tc>
        <w:tc>
          <w:tcPr>
            <w:tcW w:w="7400" w:type="dxa"/>
          </w:tcPr>
          <w:p w14:paraId="51F44108" w14:textId="42666CBC" w:rsidR="00F24F10" w:rsidRPr="0037763B" w:rsidRDefault="007D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Report the theoretical rationale and any theoretical influences relating to PPI in the study</w:t>
            </w:r>
          </w:p>
        </w:tc>
        <w:tc>
          <w:tcPr>
            <w:tcW w:w="1899" w:type="dxa"/>
          </w:tcPr>
          <w:p w14:paraId="226FB00B" w14:textId="28D9BDBD" w:rsidR="00F24F10" w:rsidRPr="0037763B" w:rsidRDefault="00EC2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F24F10" w:rsidRPr="0037763B" w14:paraId="5FC452F8" w14:textId="77777777" w:rsidTr="00E156DE">
        <w:tc>
          <w:tcPr>
            <w:tcW w:w="4649" w:type="dxa"/>
          </w:tcPr>
          <w:p w14:paraId="5F6E95A7" w14:textId="16828FE5" w:rsidR="00F24F10" w:rsidRPr="0037763B" w:rsidRDefault="007D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2c: Concepts and theory development</w:t>
            </w:r>
          </w:p>
        </w:tc>
        <w:tc>
          <w:tcPr>
            <w:tcW w:w="7400" w:type="dxa"/>
          </w:tcPr>
          <w:p w14:paraId="3070155D" w14:textId="250C603A" w:rsidR="00F24F10" w:rsidRPr="0037763B" w:rsidRDefault="007D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Report any conceptual models or influences used in the study</w:t>
            </w:r>
          </w:p>
        </w:tc>
        <w:tc>
          <w:tcPr>
            <w:tcW w:w="1899" w:type="dxa"/>
          </w:tcPr>
          <w:p w14:paraId="56F067A0" w14:textId="4450CAA3" w:rsidR="00F24F10" w:rsidRPr="0037763B" w:rsidRDefault="00EC2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24F10" w:rsidRPr="0037763B" w14:paraId="3101B6E0" w14:textId="77777777" w:rsidTr="00E156DE">
        <w:tc>
          <w:tcPr>
            <w:tcW w:w="4649" w:type="dxa"/>
          </w:tcPr>
          <w:p w14:paraId="09AFD8E0" w14:textId="7FA0951E" w:rsidR="00F24F10" w:rsidRPr="0037763B" w:rsidRDefault="00B4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ction 3: Aims of paper </w:t>
            </w:r>
          </w:p>
        </w:tc>
        <w:tc>
          <w:tcPr>
            <w:tcW w:w="7400" w:type="dxa"/>
          </w:tcPr>
          <w:p w14:paraId="3A1FC89D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7060148F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F10" w:rsidRPr="0037763B" w14:paraId="79F21230" w14:textId="77777777" w:rsidTr="00E156DE">
        <w:tc>
          <w:tcPr>
            <w:tcW w:w="4649" w:type="dxa"/>
          </w:tcPr>
          <w:p w14:paraId="29D16BD8" w14:textId="578DCD1D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 xml:space="preserve">3: Aim </w:t>
            </w:r>
          </w:p>
        </w:tc>
        <w:tc>
          <w:tcPr>
            <w:tcW w:w="7400" w:type="dxa"/>
          </w:tcPr>
          <w:p w14:paraId="62230759" w14:textId="7602B231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Report the aim of the study</w:t>
            </w:r>
          </w:p>
        </w:tc>
        <w:tc>
          <w:tcPr>
            <w:tcW w:w="1899" w:type="dxa"/>
          </w:tcPr>
          <w:p w14:paraId="74DDBEEA" w14:textId="2B44F622" w:rsidR="00F24F10" w:rsidRPr="0037763B" w:rsidRDefault="00EC2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7</w:t>
            </w:r>
          </w:p>
        </w:tc>
      </w:tr>
      <w:tr w:rsidR="00F24F10" w:rsidRPr="0037763B" w14:paraId="5A3E07F3" w14:textId="77777777" w:rsidTr="00E156DE">
        <w:tc>
          <w:tcPr>
            <w:tcW w:w="4649" w:type="dxa"/>
          </w:tcPr>
          <w:p w14:paraId="56B0ACF4" w14:textId="4246ED4E" w:rsidR="00F24F10" w:rsidRPr="0037763B" w:rsidRDefault="00B4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ction 4: Methods of paper </w:t>
            </w:r>
          </w:p>
        </w:tc>
        <w:tc>
          <w:tcPr>
            <w:tcW w:w="7400" w:type="dxa"/>
          </w:tcPr>
          <w:p w14:paraId="52E7EDAC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2695C1F1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F10" w:rsidRPr="0037763B" w14:paraId="196B8916" w14:textId="77777777" w:rsidTr="00E156DE">
        <w:tc>
          <w:tcPr>
            <w:tcW w:w="4649" w:type="dxa"/>
          </w:tcPr>
          <w:p w14:paraId="18C3E779" w14:textId="6FB463EC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 xml:space="preserve">4a: Design </w:t>
            </w:r>
          </w:p>
        </w:tc>
        <w:tc>
          <w:tcPr>
            <w:tcW w:w="7400" w:type="dxa"/>
          </w:tcPr>
          <w:p w14:paraId="2E93B98A" w14:textId="7C556957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Provide a clear description of methods by which patients and the public were involved</w:t>
            </w:r>
          </w:p>
        </w:tc>
        <w:tc>
          <w:tcPr>
            <w:tcW w:w="1899" w:type="dxa"/>
          </w:tcPr>
          <w:p w14:paraId="7441BFE4" w14:textId="43DDF694" w:rsidR="00F24F10" w:rsidRPr="0037763B" w:rsidRDefault="001D4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10</w:t>
            </w:r>
          </w:p>
        </w:tc>
      </w:tr>
      <w:tr w:rsidR="00F24F10" w:rsidRPr="0037763B" w14:paraId="7A1D4513" w14:textId="77777777" w:rsidTr="00E156DE">
        <w:tc>
          <w:tcPr>
            <w:tcW w:w="4649" w:type="dxa"/>
          </w:tcPr>
          <w:p w14:paraId="4D76E330" w14:textId="589A7EDA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4b: People involved</w:t>
            </w:r>
          </w:p>
        </w:tc>
        <w:tc>
          <w:tcPr>
            <w:tcW w:w="7400" w:type="dxa"/>
          </w:tcPr>
          <w:p w14:paraId="64F68C3D" w14:textId="0D24CFD4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Provide a description of patients, carers, and the public involved with the PPI activity in the study</w:t>
            </w:r>
          </w:p>
        </w:tc>
        <w:tc>
          <w:tcPr>
            <w:tcW w:w="1899" w:type="dxa"/>
          </w:tcPr>
          <w:p w14:paraId="616EFE43" w14:textId="354968E7" w:rsidR="00F24F10" w:rsidRPr="0037763B" w:rsidRDefault="001D4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24F10" w:rsidRPr="0037763B" w14:paraId="74B0AF9C" w14:textId="77777777" w:rsidTr="00E156DE">
        <w:tc>
          <w:tcPr>
            <w:tcW w:w="4649" w:type="dxa"/>
          </w:tcPr>
          <w:p w14:paraId="4FEFE9F4" w14:textId="2264A24C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4c: Stages of involvement</w:t>
            </w:r>
          </w:p>
        </w:tc>
        <w:tc>
          <w:tcPr>
            <w:tcW w:w="7400" w:type="dxa"/>
          </w:tcPr>
          <w:p w14:paraId="41EF1FD0" w14:textId="11111F86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Report on how PPI is used at different stages of the study</w:t>
            </w:r>
          </w:p>
        </w:tc>
        <w:tc>
          <w:tcPr>
            <w:tcW w:w="1899" w:type="dxa"/>
          </w:tcPr>
          <w:p w14:paraId="0DA4572A" w14:textId="55A6A37A" w:rsidR="00F24F10" w:rsidRPr="0037763B" w:rsidRDefault="001D4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10</w:t>
            </w:r>
          </w:p>
        </w:tc>
      </w:tr>
      <w:tr w:rsidR="00F24F10" w:rsidRPr="0037763B" w14:paraId="13DEF0DD" w14:textId="77777777" w:rsidTr="00E156DE">
        <w:tc>
          <w:tcPr>
            <w:tcW w:w="4649" w:type="dxa"/>
          </w:tcPr>
          <w:p w14:paraId="394DED35" w14:textId="118C8474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4d: Level or nature of involvement</w:t>
            </w:r>
          </w:p>
        </w:tc>
        <w:tc>
          <w:tcPr>
            <w:tcW w:w="7400" w:type="dxa"/>
          </w:tcPr>
          <w:p w14:paraId="7D91D5B4" w14:textId="766A4ABE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Report the level or nature of PPI used at various stages of the study</w:t>
            </w:r>
          </w:p>
        </w:tc>
        <w:tc>
          <w:tcPr>
            <w:tcW w:w="1899" w:type="dxa"/>
          </w:tcPr>
          <w:p w14:paraId="5EC05738" w14:textId="668210CF" w:rsidR="00F24F10" w:rsidRPr="0037763B" w:rsidRDefault="001D4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10</w:t>
            </w:r>
          </w:p>
        </w:tc>
      </w:tr>
      <w:tr w:rsidR="00F24F10" w:rsidRPr="0037763B" w14:paraId="56923F8B" w14:textId="77777777" w:rsidTr="00E156DE">
        <w:tc>
          <w:tcPr>
            <w:tcW w:w="4649" w:type="dxa"/>
          </w:tcPr>
          <w:p w14:paraId="6ACB08E0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0" w:type="dxa"/>
          </w:tcPr>
          <w:p w14:paraId="0A207B3B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1B2431AB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F10" w:rsidRPr="0037763B" w14:paraId="01D9EE02" w14:textId="77777777" w:rsidTr="00E156DE">
        <w:tc>
          <w:tcPr>
            <w:tcW w:w="4649" w:type="dxa"/>
          </w:tcPr>
          <w:p w14:paraId="439C89D8" w14:textId="20DE2E7F" w:rsidR="00F24F10" w:rsidRPr="0037763B" w:rsidRDefault="00B4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ction 5: Capture or measurement of PPI impact </w:t>
            </w:r>
          </w:p>
        </w:tc>
        <w:tc>
          <w:tcPr>
            <w:tcW w:w="7400" w:type="dxa"/>
          </w:tcPr>
          <w:p w14:paraId="6760EED8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0CB7CA56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F10" w:rsidRPr="0037763B" w14:paraId="58F48F72" w14:textId="77777777" w:rsidTr="00E156DE">
        <w:tc>
          <w:tcPr>
            <w:tcW w:w="4649" w:type="dxa"/>
          </w:tcPr>
          <w:p w14:paraId="208C6F03" w14:textId="12C6F2B3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 xml:space="preserve">5a: Qualitative evidence of </w:t>
            </w:r>
            <w:r w:rsidR="008E4369" w:rsidRPr="0037763B">
              <w:rPr>
                <w:rFonts w:ascii="Times New Roman" w:hAnsi="Times New Roman" w:cs="Times New Roman"/>
                <w:sz w:val="24"/>
                <w:szCs w:val="24"/>
              </w:rPr>
              <w:t>impact</w:t>
            </w:r>
          </w:p>
        </w:tc>
        <w:tc>
          <w:tcPr>
            <w:tcW w:w="7400" w:type="dxa"/>
          </w:tcPr>
          <w:p w14:paraId="468B86FB" w14:textId="3AEE94EE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If applicable, report the methods used to qualitatively explore the impact of PPI in the study</w:t>
            </w:r>
          </w:p>
        </w:tc>
        <w:tc>
          <w:tcPr>
            <w:tcW w:w="1899" w:type="dxa"/>
          </w:tcPr>
          <w:p w14:paraId="71C62133" w14:textId="42CA90B9" w:rsidR="00F24F10" w:rsidRPr="0037763B" w:rsidRDefault="008E4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24F10" w:rsidRPr="0037763B" w14:paraId="7BFD9F9B" w14:textId="77777777" w:rsidTr="00E156DE">
        <w:tc>
          <w:tcPr>
            <w:tcW w:w="4649" w:type="dxa"/>
          </w:tcPr>
          <w:p w14:paraId="392FF43D" w14:textId="26632748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b: Quantitative evidence of impact</w:t>
            </w:r>
          </w:p>
        </w:tc>
        <w:tc>
          <w:tcPr>
            <w:tcW w:w="7400" w:type="dxa"/>
          </w:tcPr>
          <w:p w14:paraId="7FB98A3E" w14:textId="3787091B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If applicable, report the methods used to quantitatively measure or assess the impact of PPI</w:t>
            </w:r>
          </w:p>
        </w:tc>
        <w:tc>
          <w:tcPr>
            <w:tcW w:w="1899" w:type="dxa"/>
          </w:tcPr>
          <w:p w14:paraId="0BF974AC" w14:textId="57695BD4" w:rsidR="00F24F10" w:rsidRPr="0037763B" w:rsidRDefault="008E4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24F10" w:rsidRPr="0037763B" w14:paraId="4082C0A7" w14:textId="77777777" w:rsidTr="00E156DE">
        <w:tc>
          <w:tcPr>
            <w:tcW w:w="4649" w:type="dxa"/>
          </w:tcPr>
          <w:p w14:paraId="4BE0F532" w14:textId="26989C8D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5c: Robustness of measure</w:t>
            </w:r>
          </w:p>
        </w:tc>
        <w:tc>
          <w:tcPr>
            <w:tcW w:w="7400" w:type="dxa"/>
          </w:tcPr>
          <w:p w14:paraId="102B4A9F" w14:textId="49EC8C16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If applicable, report the rigour of the method used to capture or measure the impact of PPI</w:t>
            </w:r>
          </w:p>
        </w:tc>
        <w:tc>
          <w:tcPr>
            <w:tcW w:w="1899" w:type="dxa"/>
          </w:tcPr>
          <w:p w14:paraId="67DA65DD" w14:textId="7FF4B50B" w:rsidR="00F24F10" w:rsidRPr="0037763B" w:rsidRDefault="008E4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24F10" w:rsidRPr="0037763B" w14:paraId="32574B8F" w14:textId="77777777" w:rsidTr="00E156DE">
        <w:tc>
          <w:tcPr>
            <w:tcW w:w="4649" w:type="dxa"/>
          </w:tcPr>
          <w:p w14:paraId="732599B0" w14:textId="679E2BCE" w:rsidR="00F24F10" w:rsidRPr="0037763B" w:rsidRDefault="00B4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ction 6: Economic assessment </w:t>
            </w:r>
          </w:p>
        </w:tc>
        <w:tc>
          <w:tcPr>
            <w:tcW w:w="7400" w:type="dxa"/>
          </w:tcPr>
          <w:p w14:paraId="0485D8AC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1DD5E8F9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F10" w:rsidRPr="0037763B" w14:paraId="1562410D" w14:textId="77777777" w:rsidTr="00E156DE">
        <w:tc>
          <w:tcPr>
            <w:tcW w:w="4649" w:type="dxa"/>
          </w:tcPr>
          <w:p w14:paraId="59FA8224" w14:textId="2EBB1465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 xml:space="preserve">6: Economic assessment </w:t>
            </w:r>
          </w:p>
        </w:tc>
        <w:tc>
          <w:tcPr>
            <w:tcW w:w="7400" w:type="dxa"/>
          </w:tcPr>
          <w:p w14:paraId="7A5F8D12" w14:textId="5A0A3E5B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If applicable, report the method used for an economic assessment of PPI</w:t>
            </w:r>
          </w:p>
        </w:tc>
        <w:tc>
          <w:tcPr>
            <w:tcW w:w="1899" w:type="dxa"/>
          </w:tcPr>
          <w:p w14:paraId="3EB3DE41" w14:textId="11D663E1" w:rsidR="00F24F10" w:rsidRPr="0037763B" w:rsidRDefault="008E4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24F10" w:rsidRPr="0037763B" w14:paraId="22ED680F" w14:textId="77777777" w:rsidTr="00E156DE">
        <w:tc>
          <w:tcPr>
            <w:tcW w:w="4649" w:type="dxa"/>
          </w:tcPr>
          <w:p w14:paraId="7566569A" w14:textId="1E0D852F" w:rsidR="00F24F10" w:rsidRPr="0037763B" w:rsidRDefault="00B4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ction 7: Study results </w:t>
            </w:r>
          </w:p>
        </w:tc>
        <w:tc>
          <w:tcPr>
            <w:tcW w:w="7400" w:type="dxa"/>
          </w:tcPr>
          <w:p w14:paraId="72154BB3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360618AD" w14:textId="77777777" w:rsidR="00F24F10" w:rsidRPr="0037763B" w:rsidRDefault="00F24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F10" w:rsidRPr="0037763B" w14:paraId="0E737B1A" w14:textId="77777777" w:rsidTr="00E156DE">
        <w:tc>
          <w:tcPr>
            <w:tcW w:w="4649" w:type="dxa"/>
          </w:tcPr>
          <w:p w14:paraId="08BDDEAB" w14:textId="4F25018F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 xml:space="preserve">7a: Outcomes of </w:t>
            </w: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 xml:space="preserve">PPI </w:t>
            </w:r>
          </w:p>
        </w:tc>
        <w:tc>
          <w:tcPr>
            <w:tcW w:w="7400" w:type="dxa"/>
          </w:tcPr>
          <w:p w14:paraId="77140A14" w14:textId="06DDE891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Report the results of PPI in the study, including both positive and negative outcomes</w:t>
            </w:r>
          </w:p>
        </w:tc>
        <w:tc>
          <w:tcPr>
            <w:tcW w:w="1899" w:type="dxa"/>
          </w:tcPr>
          <w:p w14:paraId="56D397CD" w14:textId="28B9F28B" w:rsidR="00F24F10" w:rsidRPr="0037763B" w:rsidRDefault="006F7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16</w:t>
            </w:r>
          </w:p>
        </w:tc>
      </w:tr>
      <w:tr w:rsidR="00F24F10" w:rsidRPr="0037763B" w14:paraId="732968C6" w14:textId="77777777" w:rsidTr="00E156DE">
        <w:tc>
          <w:tcPr>
            <w:tcW w:w="4649" w:type="dxa"/>
          </w:tcPr>
          <w:p w14:paraId="7F464FEF" w14:textId="48DB9290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7b: Impacts of PPI</w:t>
            </w:r>
          </w:p>
        </w:tc>
        <w:tc>
          <w:tcPr>
            <w:tcW w:w="7400" w:type="dxa"/>
          </w:tcPr>
          <w:p w14:paraId="47758C91" w14:textId="069FD488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899" w:type="dxa"/>
          </w:tcPr>
          <w:p w14:paraId="039E838D" w14:textId="7F298700" w:rsidR="00F24F10" w:rsidRPr="0037763B" w:rsidRDefault="006F7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16</w:t>
            </w:r>
          </w:p>
        </w:tc>
      </w:tr>
      <w:tr w:rsidR="00F24F10" w:rsidRPr="0037763B" w14:paraId="531FDB55" w14:textId="77777777" w:rsidTr="00E156DE">
        <w:tc>
          <w:tcPr>
            <w:tcW w:w="4649" w:type="dxa"/>
          </w:tcPr>
          <w:p w14:paraId="16A568BF" w14:textId="157E2D4F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7c: Context of PPI</w:t>
            </w:r>
          </w:p>
        </w:tc>
        <w:tc>
          <w:tcPr>
            <w:tcW w:w="7400" w:type="dxa"/>
          </w:tcPr>
          <w:p w14:paraId="62B021C1" w14:textId="440E5B67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Report the influence of any contextual factors that enabled or hindered the process or impact of PPI</w:t>
            </w:r>
          </w:p>
        </w:tc>
        <w:tc>
          <w:tcPr>
            <w:tcW w:w="1899" w:type="dxa"/>
          </w:tcPr>
          <w:p w14:paraId="1A0BD610" w14:textId="165B7855" w:rsidR="00F24F10" w:rsidRPr="0037763B" w:rsidRDefault="006F7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24F10" w:rsidRPr="0037763B" w14:paraId="311F4630" w14:textId="77777777" w:rsidTr="00E156DE">
        <w:tc>
          <w:tcPr>
            <w:tcW w:w="4649" w:type="dxa"/>
          </w:tcPr>
          <w:p w14:paraId="082E3C93" w14:textId="02DF11E8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7d: Process of PPI</w:t>
            </w:r>
          </w:p>
        </w:tc>
        <w:tc>
          <w:tcPr>
            <w:tcW w:w="7400" w:type="dxa"/>
          </w:tcPr>
          <w:p w14:paraId="70D68E12" w14:textId="28B7360C" w:rsidR="00F24F10" w:rsidRPr="0037763B" w:rsidRDefault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Report the influence of any process factors, that enabled or hindered the impact of PPI</w:t>
            </w:r>
          </w:p>
        </w:tc>
        <w:tc>
          <w:tcPr>
            <w:tcW w:w="1899" w:type="dxa"/>
          </w:tcPr>
          <w:p w14:paraId="72152AFE" w14:textId="35FEFB8E" w:rsidR="00F24F10" w:rsidRPr="0037763B" w:rsidRDefault="006F7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6</w:t>
            </w:r>
          </w:p>
        </w:tc>
      </w:tr>
      <w:tr w:rsidR="00B40EBA" w:rsidRPr="0037763B" w14:paraId="159811FD" w14:textId="77777777" w:rsidTr="00E156DE">
        <w:tc>
          <w:tcPr>
            <w:tcW w:w="4649" w:type="dxa"/>
          </w:tcPr>
          <w:p w14:paraId="17D47948" w14:textId="65814D1E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7ei: Theory development</w:t>
            </w:r>
          </w:p>
        </w:tc>
        <w:tc>
          <w:tcPr>
            <w:tcW w:w="7400" w:type="dxa"/>
          </w:tcPr>
          <w:p w14:paraId="4D3D6A77" w14:textId="2C7857BC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Report any conceptual or theoretical development in PPI that have emerged</w:t>
            </w:r>
          </w:p>
        </w:tc>
        <w:tc>
          <w:tcPr>
            <w:tcW w:w="1899" w:type="dxa"/>
          </w:tcPr>
          <w:p w14:paraId="482A309F" w14:textId="12D0169D" w:rsidR="00B40EBA" w:rsidRPr="0037763B" w:rsidRDefault="006F7E59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40EBA" w:rsidRPr="0037763B" w14:paraId="624B094E" w14:textId="77777777" w:rsidTr="00E156DE">
        <w:tc>
          <w:tcPr>
            <w:tcW w:w="4649" w:type="dxa"/>
          </w:tcPr>
          <w:p w14:paraId="05F6E2AB" w14:textId="77028C83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7eii: Theory development</w:t>
            </w:r>
          </w:p>
        </w:tc>
        <w:tc>
          <w:tcPr>
            <w:tcW w:w="7400" w:type="dxa"/>
          </w:tcPr>
          <w:p w14:paraId="6B625FBC" w14:textId="27B4A8A7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Report testing of theoretical models, if any</w:t>
            </w:r>
          </w:p>
        </w:tc>
        <w:tc>
          <w:tcPr>
            <w:tcW w:w="1899" w:type="dxa"/>
          </w:tcPr>
          <w:p w14:paraId="37FF902E" w14:textId="3074FB0E" w:rsidR="00B40EBA" w:rsidRPr="0037763B" w:rsidRDefault="006F7E59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40EBA" w:rsidRPr="0037763B" w14:paraId="129DE6DB" w14:textId="77777777" w:rsidTr="00E156DE">
        <w:tc>
          <w:tcPr>
            <w:tcW w:w="4649" w:type="dxa"/>
          </w:tcPr>
          <w:p w14:paraId="73B0D1F2" w14:textId="7990045A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7f: Measurement</w:t>
            </w:r>
          </w:p>
        </w:tc>
        <w:tc>
          <w:tcPr>
            <w:tcW w:w="7400" w:type="dxa"/>
          </w:tcPr>
          <w:p w14:paraId="61731E3C" w14:textId="4397582C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If applicable, report all aspects of instrument development and testing (eg, validity, reliability, feasibility, acceptability, responsiveness, interpretability, appropriateness, precision)</w:t>
            </w:r>
          </w:p>
        </w:tc>
        <w:tc>
          <w:tcPr>
            <w:tcW w:w="1899" w:type="dxa"/>
          </w:tcPr>
          <w:p w14:paraId="185BBE3D" w14:textId="68C26FEC" w:rsidR="00B40EBA" w:rsidRPr="0037763B" w:rsidRDefault="008E4369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40EBA" w:rsidRPr="0037763B" w14:paraId="548A5028" w14:textId="77777777" w:rsidTr="00E156DE">
        <w:tc>
          <w:tcPr>
            <w:tcW w:w="4649" w:type="dxa"/>
          </w:tcPr>
          <w:p w14:paraId="4EAE17FB" w14:textId="2DDD0093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7g: Economic assessment</w:t>
            </w:r>
          </w:p>
        </w:tc>
        <w:tc>
          <w:tcPr>
            <w:tcW w:w="7400" w:type="dxa"/>
          </w:tcPr>
          <w:p w14:paraId="07DAC969" w14:textId="59B9AFBA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Report any information on the costs or benefit of PPI</w:t>
            </w:r>
          </w:p>
        </w:tc>
        <w:tc>
          <w:tcPr>
            <w:tcW w:w="1899" w:type="dxa"/>
          </w:tcPr>
          <w:p w14:paraId="6F6D70B9" w14:textId="6B391824" w:rsidR="00B40EBA" w:rsidRPr="0037763B" w:rsidRDefault="009D770E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40EBA" w:rsidRPr="0037763B" w14:paraId="5C3AB98C" w14:textId="77777777" w:rsidTr="00E156DE">
        <w:tc>
          <w:tcPr>
            <w:tcW w:w="4649" w:type="dxa"/>
          </w:tcPr>
          <w:p w14:paraId="5931FE8C" w14:textId="2B0EE2DE" w:rsidR="00B40EBA" w:rsidRPr="0037763B" w:rsidRDefault="00B40EBA" w:rsidP="00B4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ction 8: Discussion and conclusions </w:t>
            </w:r>
          </w:p>
        </w:tc>
        <w:tc>
          <w:tcPr>
            <w:tcW w:w="7400" w:type="dxa"/>
          </w:tcPr>
          <w:p w14:paraId="6DFF2FE7" w14:textId="77777777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71DD9219" w14:textId="77777777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EBA" w:rsidRPr="0037763B" w14:paraId="4C4AA702" w14:textId="77777777" w:rsidTr="00E156DE">
        <w:tc>
          <w:tcPr>
            <w:tcW w:w="4649" w:type="dxa"/>
          </w:tcPr>
          <w:p w14:paraId="53ED226D" w14:textId="636E84E2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 xml:space="preserve">8a: </w:t>
            </w:r>
            <w:r w:rsidR="0037763B" w:rsidRPr="0037763B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7400" w:type="dxa"/>
          </w:tcPr>
          <w:p w14:paraId="4B4E7F05" w14:textId="41B045CD" w:rsidR="00B40EBA" w:rsidRPr="0037763B" w:rsidRDefault="0037763B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Comment on how PPI influenced the study overall. Describe positive and negative effects</w:t>
            </w:r>
          </w:p>
        </w:tc>
        <w:tc>
          <w:tcPr>
            <w:tcW w:w="1899" w:type="dxa"/>
          </w:tcPr>
          <w:p w14:paraId="1D6BD157" w14:textId="705D9F15" w:rsidR="00B40EBA" w:rsidRPr="0037763B" w:rsidRDefault="00DE4D6E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6</w:t>
            </w:r>
          </w:p>
        </w:tc>
      </w:tr>
      <w:tr w:rsidR="00B40EBA" w:rsidRPr="0037763B" w14:paraId="29151EB7" w14:textId="77777777" w:rsidTr="00E156DE">
        <w:tc>
          <w:tcPr>
            <w:tcW w:w="4649" w:type="dxa"/>
          </w:tcPr>
          <w:p w14:paraId="66F5DE9A" w14:textId="0D4BD649" w:rsidR="00B40EBA" w:rsidRPr="0037763B" w:rsidRDefault="0037763B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8b: Impacts</w:t>
            </w:r>
          </w:p>
        </w:tc>
        <w:tc>
          <w:tcPr>
            <w:tcW w:w="7400" w:type="dxa"/>
          </w:tcPr>
          <w:p w14:paraId="0169A2D9" w14:textId="4745FFAE" w:rsidR="00B40EBA" w:rsidRPr="0037763B" w:rsidRDefault="0037763B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Comment on the different impacts of PPI identified in this study and how they contribute to new knowledge</w:t>
            </w:r>
          </w:p>
        </w:tc>
        <w:tc>
          <w:tcPr>
            <w:tcW w:w="1899" w:type="dxa"/>
          </w:tcPr>
          <w:p w14:paraId="4C991DB2" w14:textId="51E8E4DD" w:rsidR="00B40EBA" w:rsidRPr="0037763B" w:rsidRDefault="00DE4D6E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</w:tr>
      <w:tr w:rsidR="00B40EBA" w:rsidRPr="0037763B" w14:paraId="268994F2" w14:textId="77777777" w:rsidTr="00E156DE">
        <w:tc>
          <w:tcPr>
            <w:tcW w:w="4649" w:type="dxa"/>
          </w:tcPr>
          <w:p w14:paraId="2A482ABF" w14:textId="058C94A4" w:rsidR="00B40EBA" w:rsidRPr="0037763B" w:rsidRDefault="0037763B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8c: Definition</w:t>
            </w:r>
          </w:p>
        </w:tc>
        <w:tc>
          <w:tcPr>
            <w:tcW w:w="7400" w:type="dxa"/>
          </w:tcPr>
          <w:p w14:paraId="2D9CBA2E" w14:textId="55E83FFD" w:rsidR="00B40EBA" w:rsidRPr="0037763B" w:rsidRDefault="0037763B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1899" w:type="dxa"/>
          </w:tcPr>
          <w:p w14:paraId="709F338D" w14:textId="0E0DEB40" w:rsidR="00B40EBA" w:rsidRPr="0037763B" w:rsidRDefault="00DE4D6E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18</w:t>
            </w:r>
          </w:p>
        </w:tc>
      </w:tr>
      <w:tr w:rsidR="00B40EBA" w:rsidRPr="0037763B" w14:paraId="5979E879" w14:textId="77777777" w:rsidTr="00E156DE">
        <w:tc>
          <w:tcPr>
            <w:tcW w:w="4649" w:type="dxa"/>
          </w:tcPr>
          <w:p w14:paraId="68AB8B87" w14:textId="50E1D4F2" w:rsidR="00B40EBA" w:rsidRPr="0037763B" w:rsidRDefault="0037763B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8d: Theoretical underpinnings</w:t>
            </w:r>
          </w:p>
        </w:tc>
        <w:tc>
          <w:tcPr>
            <w:tcW w:w="7400" w:type="dxa"/>
          </w:tcPr>
          <w:p w14:paraId="1814AD23" w14:textId="4FC1B4CF" w:rsidR="00B40EBA" w:rsidRPr="0037763B" w:rsidRDefault="0037763B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Comment on any way your study adds to the theoretical development of PPI</w:t>
            </w:r>
          </w:p>
        </w:tc>
        <w:tc>
          <w:tcPr>
            <w:tcW w:w="1899" w:type="dxa"/>
          </w:tcPr>
          <w:p w14:paraId="6C42CB30" w14:textId="6841DF94" w:rsidR="00B40EBA" w:rsidRPr="0037763B" w:rsidRDefault="00DE4D6E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18</w:t>
            </w:r>
          </w:p>
        </w:tc>
      </w:tr>
      <w:tr w:rsidR="00DE4D6E" w:rsidRPr="0037763B" w14:paraId="68B0668C" w14:textId="77777777" w:rsidTr="00E156DE">
        <w:tc>
          <w:tcPr>
            <w:tcW w:w="4649" w:type="dxa"/>
          </w:tcPr>
          <w:p w14:paraId="3750ADC6" w14:textId="4DB2DF0E" w:rsidR="00DE4D6E" w:rsidRPr="0037763B" w:rsidRDefault="00DE4D6E" w:rsidP="00DE4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e: Context</w:t>
            </w:r>
          </w:p>
        </w:tc>
        <w:tc>
          <w:tcPr>
            <w:tcW w:w="7400" w:type="dxa"/>
          </w:tcPr>
          <w:p w14:paraId="2D275EC5" w14:textId="520E0B33" w:rsidR="00DE4D6E" w:rsidRPr="0037763B" w:rsidRDefault="00DE4D6E" w:rsidP="00DE4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Comment on how context factors influenced PPI in the study</w:t>
            </w:r>
          </w:p>
        </w:tc>
        <w:tc>
          <w:tcPr>
            <w:tcW w:w="1899" w:type="dxa"/>
          </w:tcPr>
          <w:p w14:paraId="5A6B7D3D" w14:textId="1454BF4F" w:rsidR="00DE4D6E" w:rsidRPr="0037763B" w:rsidRDefault="00DE4D6E" w:rsidP="00DE4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E4D6E" w:rsidRPr="0037763B" w14:paraId="21460B2B" w14:textId="77777777" w:rsidTr="00E156DE">
        <w:tc>
          <w:tcPr>
            <w:tcW w:w="4649" w:type="dxa"/>
          </w:tcPr>
          <w:p w14:paraId="4A04597C" w14:textId="1CF72FCE" w:rsidR="00DE4D6E" w:rsidRPr="0037763B" w:rsidRDefault="00DE4D6E" w:rsidP="00DE4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8f: Process</w:t>
            </w:r>
          </w:p>
        </w:tc>
        <w:tc>
          <w:tcPr>
            <w:tcW w:w="7400" w:type="dxa"/>
          </w:tcPr>
          <w:p w14:paraId="23E9BE92" w14:textId="3F28EE17" w:rsidR="00DE4D6E" w:rsidRPr="0037763B" w:rsidRDefault="00DE4D6E" w:rsidP="00DE4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Comment on how process factors influenced PPI in the study</w:t>
            </w:r>
          </w:p>
        </w:tc>
        <w:tc>
          <w:tcPr>
            <w:tcW w:w="1899" w:type="dxa"/>
          </w:tcPr>
          <w:p w14:paraId="5940AD52" w14:textId="123BE53C" w:rsidR="00DE4D6E" w:rsidRPr="0037763B" w:rsidRDefault="00DE4D6E" w:rsidP="00DE4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6</w:t>
            </w:r>
          </w:p>
        </w:tc>
      </w:tr>
      <w:tr w:rsidR="00B40EBA" w:rsidRPr="0037763B" w14:paraId="174DEA76" w14:textId="77777777" w:rsidTr="00E156DE">
        <w:tc>
          <w:tcPr>
            <w:tcW w:w="4649" w:type="dxa"/>
          </w:tcPr>
          <w:p w14:paraId="759F8AB9" w14:textId="360021E5" w:rsidR="00B40EBA" w:rsidRPr="0037763B" w:rsidRDefault="0037763B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8g: Measurement and capture of PPI impact</w:t>
            </w:r>
          </w:p>
        </w:tc>
        <w:tc>
          <w:tcPr>
            <w:tcW w:w="7400" w:type="dxa"/>
          </w:tcPr>
          <w:p w14:paraId="0499C5FC" w14:textId="4C18A35A" w:rsidR="00B40EBA" w:rsidRPr="0037763B" w:rsidRDefault="0037763B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If applicable, comment on how well PPI impact was evaluated or measured in the study</w:t>
            </w:r>
          </w:p>
        </w:tc>
        <w:tc>
          <w:tcPr>
            <w:tcW w:w="1899" w:type="dxa"/>
          </w:tcPr>
          <w:p w14:paraId="1A4D01E2" w14:textId="4754F70C" w:rsidR="00B40EBA" w:rsidRPr="0037763B" w:rsidRDefault="008E4369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40EBA" w:rsidRPr="0037763B" w14:paraId="2D9644C7" w14:textId="77777777" w:rsidTr="00E156DE">
        <w:tc>
          <w:tcPr>
            <w:tcW w:w="4649" w:type="dxa"/>
          </w:tcPr>
          <w:p w14:paraId="11E35C3C" w14:textId="63E39437" w:rsidR="00B40EBA" w:rsidRPr="0037763B" w:rsidRDefault="0037763B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8h: Economic assessment</w:t>
            </w:r>
          </w:p>
        </w:tc>
        <w:tc>
          <w:tcPr>
            <w:tcW w:w="7400" w:type="dxa"/>
          </w:tcPr>
          <w:p w14:paraId="5A56242A" w14:textId="3F2C6EA4" w:rsidR="00B40EBA" w:rsidRPr="0037763B" w:rsidRDefault="0037763B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1899" w:type="dxa"/>
          </w:tcPr>
          <w:p w14:paraId="35B64C34" w14:textId="064CB1FD" w:rsidR="00B40EBA" w:rsidRPr="0037763B" w:rsidRDefault="008E4369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40EBA" w:rsidRPr="0037763B" w14:paraId="7E3956BD" w14:textId="77777777" w:rsidTr="00E156DE">
        <w:tc>
          <w:tcPr>
            <w:tcW w:w="4649" w:type="dxa"/>
          </w:tcPr>
          <w:p w14:paraId="2EDAB22A" w14:textId="3EBAD828" w:rsidR="00B40EBA" w:rsidRPr="0037763B" w:rsidRDefault="0037763B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8i: Reflections/critical perspective</w:t>
            </w:r>
          </w:p>
        </w:tc>
        <w:tc>
          <w:tcPr>
            <w:tcW w:w="7400" w:type="dxa"/>
          </w:tcPr>
          <w:p w14:paraId="16F1BD1E" w14:textId="73C1D81B" w:rsidR="00B40EBA" w:rsidRPr="0037763B" w:rsidRDefault="0037763B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63B">
              <w:rPr>
                <w:rFonts w:ascii="Times New Roman" w:hAnsi="Times New Roman" w:cs="Times New Roman"/>
                <w:sz w:val="24"/>
                <w:szCs w:val="24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899" w:type="dxa"/>
          </w:tcPr>
          <w:p w14:paraId="52F0E2CB" w14:textId="52BDB665" w:rsidR="00B40EBA" w:rsidRPr="0037763B" w:rsidRDefault="00DE4D6E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</w:tr>
      <w:tr w:rsidR="00B40EBA" w:rsidRPr="0037763B" w14:paraId="04185C04" w14:textId="77777777" w:rsidTr="00E156DE">
        <w:tc>
          <w:tcPr>
            <w:tcW w:w="4649" w:type="dxa"/>
          </w:tcPr>
          <w:p w14:paraId="02404C7E" w14:textId="77777777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0" w:type="dxa"/>
          </w:tcPr>
          <w:p w14:paraId="77C32DF3" w14:textId="77777777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15C6BB9E" w14:textId="77777777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EBA" w:rsidRPr="0037763B" w14:paraId="00804867" w14:textId="77777777" w:rsidTr="00E156DE">
        <w:tc>
          <w:tcPr>
            <w:tcW w:w="4649" w:type="dxa"/>
          </w:tcPr>
          <w:p w14:paraId="5E18EE59" w14:textId="77777777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0" w:type="dxa"/>
          </w:tcPr>
          <w:p w14:paraId="7D7CBE38" w14:textId="77777777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359A6E25" w14:textId="77777777" w:rsidR="00B40EBA" w:rsidRPr="0037763B" w:rsidRDefault="00B40EBA" w:rsidP="00B40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A6ED06" w14:textId="77777777" w:rsidR="008D7928" w:rsidRDefault="008D7928"/>
    <w:sectPr w:rsidR="008D7928" w:rsidSect="00F24F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F10"/>
    <w:rsid w:val="001D430D"/>
    <w:rsid w:val="0037763B"/>
    <w:rsid w:val="006F7E59"/>
    <w:rsid w:val="007D3F5E"/>
    <w:rsid w:val="008D7928"/>
    <w:rsid w:val="008E4369"/>
    <w:rsid w:val="00951740"/>
    <w:rsid w:val="009D770E"/>
    <w:rsid w:val="00B40EBA"/>
    <w:rsid w:val="00DE4D6E"/>
    <w:rsid w:val="00E156DE"/>
    <w:rsid w:val="00EC2D03"/>
    <w:rsid w:val="00F2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11BE3"/>
  <w15:chartTrackingRefBased/>
  <w15:docId w15:val="{61284B3F-53AC-487A-9300-67C7801E7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Nicholson</dc:creator>
  <cp:keywords/>
  <dc:description/>
  <cp:lastModifiedBy>Emma Nicholson</cp:lastModifiedBy>
  <cp:revision>11</cp:revision>
  <dcterms:created xsi:type="dcterms:W3CDTF">2023-04-04T08:59:00Z</dcterms:created>
  <dcterms:modified xsi:type="dcterms:W3CDTF">2023-04-04T10:06:00Z</dcterms:modified>
</cp:coreProperties>
</file>